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ED920" w14:textId="546FA2E5" w:rsidR="00CF6453" w:rsidRPr="008E14E6" w:rsidRDefault="00CF6453" w:rsidP="00CF645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14E6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E14E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50782307"/>
      <w:r w:rsidRPr="008E14E6">
        <w:rPr>
          <w:rFonts w:ascii="Times New Roman" w:hAnsi="Times New Roman" w:cs="Times New Roman"/>
          <w:b/>
          <w:bCs/>
          <w:sz w:val="20"/>
          <w:szCs w:val="20"/>
        </w:rPr>
        <w:t>Plasma Samples information</w:t>
      </w:r>
      <w:bookmarkEnd w:id="0"/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460"/>
        <w:gridCol w:w="1920"/>
        <w:gridCol w:w="1360"/>
        <w:gridCol w:w="1400"/>
        <w:gridCol w:w="1940"/>
      </w:tblGrid>
      <w:tr w:rsidR="00CF6453" w:rsidRPr="00996116" w14:paraId="2ACF3BA4" w14:textId="77777777" w:rsidTr="00983558">
        <w:trPr>
          <w:trHeight w:val="864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5D6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AB1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B11E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le</w:t>
            </w:r>
            <w:proofErr w:type="spellEnd"/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lected ti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C91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736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type</w:t>
            </w:r>
          </w:p>
        </w:tc>
      </w:tr>
      <w:tr w:rsidR="00CF6453" w:rsidRPr="00996116" w14:paraId="0179D820" w14:textId="77777777" w:rsidTr="00983558">
        <w:trPr>
          <w:trHeight w:val="288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DAC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D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96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ICI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24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D3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66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CF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EF261DB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FB4C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6AE0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F7A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6A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6D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722855B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09E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4912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7D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40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C25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8A90AEC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A510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28B6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960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29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715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A68C98E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EF88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E82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1A4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1EE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3E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57E7FD7A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0EBF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E2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C0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3A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01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258B47ED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281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3A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ED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69A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69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072081FE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0ABD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E4F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F7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268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AB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E477D74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B103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7B5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5E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B5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5A8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2677CF3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9C83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17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74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59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BE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2EE77C7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434E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6A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DF2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98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D1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DA02EB1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E0C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00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7D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98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93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5C8B8B57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F480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ED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A3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F4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16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42D4E34E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6C68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FE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5E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2A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D9B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FDC45FC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F14A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F7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9C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DAC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D5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996013A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A88C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7B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C2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72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AFF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86420D9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E2E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FF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12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CD9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8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54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B6C2194" w14:textId="77777777" w:rsidTr="00983558">
        <w:trPr>
          <w:trHeight w:val="288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D8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PD#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8D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8E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89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4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90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075D533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36F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292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00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CA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04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AB0E971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ED7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28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171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E8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5D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9D1AD67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5577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FA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08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EF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FB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7416E06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04D0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27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DA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73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49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05DF782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C3BB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B7D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9C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06C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04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0D121223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3AFF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3B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BA9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581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20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1B17B78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E826A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AB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914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16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D6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0DFFB10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AFBE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D5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FB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08D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9C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48D06FD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4344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93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A6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75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54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B113189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C47F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28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46A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C55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5C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FAF0E26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35BB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FC3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CB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9BB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AC9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0B32B00D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BE93DC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06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C8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68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9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D8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27B6CF9" w14:textId="77777777" w:rsidTr="00983558">
        <w:trPr>
          <w:trHeight w:val="288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4D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PD#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AF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CA9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A2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804B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789B276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8159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49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D1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44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B06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5DAF628D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2752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2F1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E9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26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75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5CA29101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AE8A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C8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94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9D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A38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73288E9B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CB52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19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6B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F2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47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4357B9C4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D048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3A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D2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56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26D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218297E3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6BF2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14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D9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42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45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1889B737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992DE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95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6F3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21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51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0796A226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71A0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D42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045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FB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639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156D9B0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31A5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565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1C4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B31A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5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353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66DF8116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1A2A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64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181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C4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5040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57F335D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2107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E2E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90C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6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379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697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B5F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CF6453" w:rsidRPr="00996116" w14:paraId="3B812AEB" w14:textId="77777777" w:rsidTr="00983558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2472E" w14:textId="77777777" w:rsidR="00CF6453" w:rsidRPr="00996116" w:rsidRDefault="00CF6453" w:rsidP="00983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AC1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s-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DC47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552E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7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80D4" w14:textId="77777777" w:rsidR="00CF6453" w:rsidRPr="00996116" w:rsidRDefault="00CF6453" w:rsidP="00983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1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</w:tr>
    </w:tbl>
    <w:p w14:paraId="65585468" w14:textId="77777777" w:rsidR="00CF6453" w:rsidRPr="008E14E6" w:rsidRDefault="00CF6453" w:rsidP="00CF645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611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CIs</w:t>
      </w:r>
      <w:r w:rsidRPr="008E14E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immune checkpoint inhibitors</w:t>
      </w:r>
    </w:p>
    <w:p w14:paraId="15726F2B" w14:textId="77777777" w:rsidR="00CC7EBB" w:rsidRDefault="00CC7EBB"/>
    <w:sectPr w:rsidR="00CC7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5AA48" w14:textId="77777777" w:rsidR="00041943" w:rsidRDefault="00041943" w:rsidP="00CF6453">
      <w:r>
        <w:separator/>
      </w:r>
    </w:p>
  </w:endnote>
  <w:endnote w:type="continuationSeparator" w:id="0">
    <w:p w14:paraId="779A03F7" w14:textId="77777777" w:rsidR="00041943" w:rsidRDefault="00041943" w:rsidP="00CF6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CF105" w14:textId="77777777" w:rsidR="00041943" w:rsidRDefault="00041943" w:rsidP="00CF6453">
      <w:r>
        <w:separator/>
      </w:r>
    </w:p>
  </w:footnote>
  <w:footnote w:type="continuationSeparator" w:id="0">
    <w:p w14:paraId="482399F3" w14:textId="77777777" w:rsidR="00041943" w:rsidRDefault="00041943" w:rsidP="00CF6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B2"/>
    <w:rsid w:val="00041943"/>
    <w:rsid w:val="001E6EB2"/>
    <w:rsid w:val="00CC7EBB"/>
    <w:rsid w:val="00CF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5A29A"/>
  <w15:chartTrackingRefBased/>
  <w15:docId w15:val="{DCBFF8F8-3B83-48CB-9B4F-28FD29A6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4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_</dc:creator>
  <cp:keywords/>
  <dc:description/>
  <cp:lastModifiedBy>Qing _</cp:lastModifiedBy>
  <cp:revision>2</cp:revision>
  <dcterms:created xsi:type="dcterms:W3CDTF">2023-12-05T15:56:00Z</dcterms:created>
  <dcterms:modified xsi:type="dcterms:W3CDTF">2023-12-05T15:56:00Z</dcterms:modified>
</cp:coreProperties>
</file>